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158AD" w14:textId="07B2DA8A" w:rsidR="005F1BBF" w:rsidRPr="005F5C28" w:rsidRDefault="00130B7B">
      <w:pPr>
        <w:rPr>
          <w:rFonts w:ascii="Times New Roman" w:hAnsi="Times New Roman" w:cs="Times New Roman"/>
          <w:sz w:val="24"/>
        </w:rPr>
      </w:pPr>
      <w:bookmarkStart w:id="0" w:name="OLE_LINK122"/>
      <w:bookmarkStart w:id="1" w:name="OLE_LINK123"/>
      <w:r w:rsidRPr="005F5C28">
        <w:rPr>
          <w:rFonts w:ascii="Times New Roman" w:hAnsi="Times New Roman" w:cs="Times New Roman"/>
          <w:sz w:val="24"/>
        </w:rPr>
        <w:t>Supplementary Materials</w:t>
      </w:r>
      <w:bookmarkEnd w:id="0"/>
      <w:bookmarkEnd w:id="1"/>
    </w:p>
    <w:p w14:paraId="73769481" w14:textId="77777777" w:rsidR="00130B7B" w:rsidRDefault="00130B7B">
      <w:pPr>
        <w:rPr>
          <w:rFonts w:ascii="Times New Roman" w:hAnsi="Times New Roman" w:cs="Times New Roman"/>
          <w:color w:val="FF0000"/>
        </w:rPr>
      </w:pPr>
    </w:p>
    <w:p w14:paraId="2605FEBC" w14:textId="77777777" w:rsidR="00130B7B" w:rsidRDefault="00130B7B" w:rsidP="00130B7B">
      <w:pPr>
        <w:spacing w:line="360" w:lineRule="auto"/>
        <w:rPr>
          <w:rStyle w:val="fontstyle21"/>
          <w:rFonts w:ascii="Times New Roman" w:hAnsi="Times New Roman" w:cs="Times New Roman"/>
          <w:b/>
        </w:rPr>
      </w:pPr>
      <w:r>
        <w:rPr>
          <w:rStyle w:val="fontstyle01"/>
          <w:rFonts w:ascii="Times New Roman" w:hAnsi="Times New Roman" w:cs="Times New Roman"/>
        </w:rPr>
        <w:t xml:space="preserve">Table S1. </w:t>
      </w:r>
      <w:bookmarkStart w:id="2" w:name="OLE_LINK128"/>
      <w:bookmarkStart w:id="3" w:name="OLE_LINK129"/>
      <w:r>
        <w:rPr>
          <w:rStyle w:val="fontstyle21"/>
          <w:rFonts w:ascii="Times New Roman" w:hAnsi="Times New Roman" w:cs="Times New Roman"/>
        </w:rPr>
        <w:t>Sequence of oligonucleotides used in this work. Domains are separated by</w:t>
      </w:r>
      <w:r>
        <w:rPr>
          <w:rFonts w:ascii="Times New Roman" w:hAnsi="Times New Roman" w:cs="Times New Roman"/>
          <w:color w:val="000000"/>
          <w:sz w:val="18"/>
        </w:rPr>
        <w:t xml:space="preserve"> </w:t>
      </w:r>
      <w:r>
        <w:rPr>
          <w:rStyle w:val="fontstyle21"/>
          <w:rFonts w:ascii="Times New Roman" w:hAnsi="Times New Roman" w:cs="Times New Roman"/>
        </w:rPr>
        <w:t>underscores.</w:t>
      </w:r>
      <w:r>
        <w:rPr>
          <w:rStyle w:val="fontstyle21"/>
          <w:rFonts w:ascii="Times New Roman" w:hAnsi="Times New Roman" w:cs="Times New Roman"/>
          <w:b/>
        </w:rPr>
        <w:t xml:space="preserve"> </w:t>
      </w:r>
      <w:bookmarkEnd w:id="2"/>
      <w:bookmarkEnd w:id="3"/>
    </w:p>
    <w:tbl>
      <w:tblPr>
        <w:tblStyle w:val="a5"/>
        <w:tblW w:w="728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2550"/>
        <w:gridCol w:w="54"/>
      </w:tblGrid>
      <w:tr w:rsidR="0077275B" w14:paraId="5A43A871" w14:textId="77777777" w:rsidTr="0077275B">
        <w:trPr>
          <w:gridAfter w:val="1"/>
          <w:wAfter w:w="54" w:type="dxa"/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F0A46E4" w14:textId="77777777" w:rsidR="0077275B" w:rsidRDefault="0077275B"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84E7570" w14:textId="77777777" w:rsidR="0077275B" w:rsidRDefault="007727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 (from 5ʹ to 3ʹ)</w:t>
            </w:r>
          </w:p>
        </w:tc>
        <w:tc>
          <w:tcPr>
            <w:tcW w:w="25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AD72216" w14:textId="4266022E" w:rsidR="0077275B" w:rsidRDefault="0077275B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el</w:t>
            </w:r>
          </w:p>
        </w:tc>
      </w:tr>
      <w:tr w:rsidR="0077275B" w14:paraId="21F2FD2B" w14:textId="77777777" w:rsidTr="0077275B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83C3144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-F3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83AD8F7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CCGATTAATGGCTTGT</w:t>
            </w:r>
          </w:p>
        </w:tc>
        <w:tc>
          <w:tcPr>
            <w:tcW w:w="2604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843EF" w14:textId="77777777" w:rsidR="0077275B" w:rsidRDefault="0077275B" w:rsidP="00560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 LAMP primers</w:t>
            </w:r>
          </w:p>
        </w:tc>
      </w:tr>
      <w:tr w:rsidR="0077275B" w14:paraId="1794214D" w14:textId="77777777" w:rsidTr="0077275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73031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-B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08BEA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GAGTGGGCTGGCATT</w:t>
            </w:r>
          </w:p>
        </w:tc>
        <w:tc>
          <w:tcPr>
            <w:tcW w:w="2604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1AD5B" w14:textId="77777777" w:rsidR="0077275B" w:rsidRDefault="0077275B" w:rsidP="00560E4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7275B" w14:paraId="60ACEA9C" w14:textId="77777777" w:rsidTr="0077275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E4504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-FI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A6D38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GACTCCCCCCTTTCATCCCTACCCTGCTCGACACCTT</w:t>
            </w:r>
          </w:p>
        </w:tc>
        <w:tc>
          <w:tcPr>
            <w:tcW w:w="2604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F6470" w14:textId="77777777" w:rsidR="0077275B" w:rsidRDefault="0077275B" w:rsidP="00560E4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7275B" w14:paraId="41C5C5DC" w14:textId="77777777" w:rsidTr="0077275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15F47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-BI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10342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TGCAAACGACTTACCCGGTTAAGGAGGCAATTTTGGCGG</w:t>
            </w:r>
          </w:p>
        </w:tc>
        <w:tc>
          <w:tcPr>
            <w:tcW w:w="2604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4203E" w14:textId="77777777" w:rsidR="0077275B" w:rsidRDefault="0077275B" w:rsidP="00560E4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7275B" w14:paraId="39DA453B" w14:textId="77777777" w:rsidTr="0077275B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B4472DE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F3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F7A8B4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AGTGGAATTGACACCTATG</w:t>
            </w:r>
          </w:p>
        </w:tc>
        <w:tc>
          <w:tcPr>
            <w:tcW w:w="2604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BDD01" w14:textId="77777777" w:rsidR="0077275B" w:rsidRDefault="0077275B" w:rsidP="00560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 LAMP primers</w:t>
            </w:r>
          </w:p>
        </w:tc>
      </w:tr>
      <w:tr w:rsidR="0077275B" w14:paraId="3260101B" w14:textId="77777777" w:rsidTr="0077275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EC86C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B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B7E7F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GTGAATGGACGAATC</w:t>
            </w:r>
          </w:p>
        </w:tc>
        <w:tc>
          <w:tcPr>
            <w:tcW w:w="2604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16797" w14:textId="77777777" w:rsidR="0077275B" w:rsidRDefault="0077275B" w:rsidP="00560E4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7275B" w14:paraId="56871735" w14:textId="77777777" w:rsidTr="0077275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6A637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FI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34D9E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TCAAGAGGATTTTCTTGGTACTATTAGTTCGGTGTCGCG</w:t>
            </w:r>
          </w:p>
        </w:tc>
        <w:tc>
          <w:tcPr>
            <w:tcW w:w="2604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1EE13" w14:textId="77777777" w:rsidR="0077275B" w:rsidRDefault="0077275B" w:rsidP="00560E4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7275B" w14:paraId="7C130CCB" w14:textId="77777777" w:rsidTr="0077275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230F6" w14:textId="77777777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BI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D05A3" w14:textId="77777777" w:rsidR="0077275B" w:rsidRDefault="0077275B" w:rsidP="00560E4C">
            <w:pPr>
              <w:tabs>
                <w:tab w:val="left" w:pos="118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CGTGATGCCTATGTACCAAACTCCATAAATGCCCGC</w:t>
            </w:r>
          </w:p>
        </w:tc>
        <w:tc>
          <w:tcPr>
            <w:tcW w:w="2604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C2778" w14:textId="77777777" w:rsidR="0077275B" w:rsidRDefault="0077275B" w:rsidP="00560E4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7275B" w14:paraId="326D4D1F" w14:textId="77777777" w:rsidTr="0077275B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371851B" w14:textId="59A252D6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-crRNA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0C4E67" w14:textId="1AE981BE" w:rsidR="0077275B" w:rsidRDefault="0077275B" w:rsidP="00560E4C">
            <w:pPr>
              <w:rPr>
                <w:rFonts w:ascii="Times New Roman" w:hAnsi="Times New Roman" w:cs="Times New Roman"/>
              </w:rPr>
            </w:pPr>
            <w:r w:rsidRPr="00130B7B">
              <w:rPr>
                <w:rFonts w:ascii="Times New Roman" w:hAnsi="Times New Roman" w:cs="Times New Roman"/>
              </w:rPr>
              <w:t>UAAUUUCUACUAAGUGUAGAUCGUAUGUGACCCCCGUGA</w:t>
            </w:r>
          </w:p>
        </w:tc>
        <w:tc>
          <w:tcPr>
            <w:tcW w:w="26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A69E7A" w14:textId="77777777" w:rsidR="0077275B" w:rsidRDefault="0077275B" w:rsidP="00560E4C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134"/>
            <w:bookmarkStart w:id="5" w:name="OLE_LINK135"/>
            <w:r>
              <w:rPr>
                <w:rFonts w:ascii="Times New Roman" w:hAnsi="Times New Roman" w:cs="Times New Roman"/>
              </w:rPr>
              <w:t>CRISPR-Cas12a</w:t>
            </w:r>
          </w:p>
          <w:p w14:paraId="71CF228C" w14:textId="5947BDD7" w:rsidR="0077275B" w:rsidRDefault="0077275B" w:rsidP="00560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 crRNA</w:t>
            </w:r>
            <w:bookmarkEnd w:id="4"/>
            <w:bookmarkEnd w:id="5"/>
          </w:p>
        </w:tc>
      </w:tr>
      <w:tr w:rsidR="0077275B" w14:paraId="437713F2" w14:textId="77777777" w:rsidTr="0077275B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F24CD56" w14:textId="4670564B" w:rsidR="0077275B" w:rsidRDefault="0077275B" w:rsidP="00560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crRNA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1E6193C" w14:textId="18A647D0" w:rsidR="0077275B" w:rsidRDefault="0077275B" w:rsidP="00560E4C">
            <w:pPr>
              <w:rPr>
                <w:rFonts w:ascii="Times New Roman" w:hAnsi="Times New Roman" w:cs="Times New Roman"/>
              </w:rPr>
            </w:pPr>
            <w:r w:rsidRPr="00130B7B">
              <w:rPr>
                <w:rFonts w:ascii="Times New Roman" w:hAnsi="Times New Roman" w:cs="Times New Roman"/>
              </w:rPr>
              <w:t>UAAUUUCUACUAAGUGUAGAUUCUUUUUGAUUAUUUCCACCAUCU</w:t>
            </w:r>
          </w:p>
        </w:tc>
        <w:tc>
          <w:tcPr>
            <w:tcW w:w="260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04D4670" w14:textId="77777777" w:rsidR="0077275B" w:rsidRDefault="0077275B" w:rsidP="00130B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PR-Cas12a</w:t>
            </w:r>
          </w:p>
          <w:p w14:paraId="64484474" w14:textId="41806C5B" w:rsidR="0077275B" w:rsidRDefault="0077275B" w:rsidP="00130B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SP crRNA</w:t>
            </w:r>
          </w:p>
        </w:tc>
      </w:tr>
    </w:tbl>
    <w:p w14:paraId="5AAA56E9" w14:textId="77777777" w:rsidR="00130B7B" w:rsidRPr="00130B7B" w:rsidRDefault="00130B7B" w:rsidP="00130B7B">
      <w:pPr>
        <w:pStyle w:val="a3"/>
      </w:pPr>
    </w:p>
    <w:p w14:paraId="01DEBEA9" w14:textId="77777777" w:rsidR="00130B7B" w:rsidRPr="00130B7B" w:rsidRDefault="00130B7B" w:rsidP="00130B7B">
      <w:pPr>
        <w:pStyle w:val="a3"/>
      </w:pPr>
    </w:p>
    <w:p w14:paraId="0FC7E0CF" w14:textId="5F28F0B2" w:rsidR="00130B7B" w:rsidRPr="005F5C28" w:rsidRDefault="00130B7B" w:rsidP="00130B7B">
      <w:pPr>
        <w:pStyle w:val="a6"/>
        <w:rPr>
          <w:rFonts w:ascii="Times New Roman" w:hAnsi="Times New Roman" w:cs="Times New Roman"/>
        </w:rPr>
      </w:pPr>
      <w:r w:rsidRPr="005F5C28">
        <w:rPr>
          <w:rFonts w:ascii="Times New Roman" w:hAnsi="Times New Roman" w:cs="Times New Roman"/>
          <w:b/>
          <w:bCs/>
        </w:rPr>
        <w:t>Reagents and instruments</w:t>
      </w:r>
    </w:p>
    <w:p w14:paraId="433369D9" w14:textId="78628B4E" w:rsidR="00130B7B" w:rsidRPr="005F5C28" w:rsidRDefault="00130B7B" w:rsidP="00130B7B">
      <w:pPr>
        <w:pStyle w:val="a6"/>
        <w:rPr>
          <w:rFonts w:ascii="TimesNewRomanPSMT" w:hAnsi="TimesNewRomanPSMT" w:hint="eastAsia"/>
        </w:rPr>
      </w:pPr>
      <w:r w:rsidRPr="005F5C28">
        <w:rPr>
          <w:rFonts w:ascii="TimesNewRomanPSMT" w:hAnsi="TimesNewRomanPSMT"/>
        </w:rPr>
        <w:t xml:space="preserve">10×isothermal buffer, Deoxynucleotide (dNTP) Solution Mix, RNase Inhibitor (Murine) and </w:t>
      </w:r>
      <w:proofErr w:type="spellStart"/>
      <w:r w:rsidRPr="005F5C28">
        <w:rPr>
          <w:rFonts w:ascii="TimesNewRomanPSMT" w:hAnsi="TimesNewRomanPSMT"/>
        </w:rPr>
        <w:t>Bst</w:t>
      </w:r>
      <w:proofErr w:type="spellEnd"/>
      <w:r w:rsidRPr="005F5C28">
        <w:rPr>
          <w:rFonts w:ascii="TimesNewRomanPSMT" w:hAnsi="TimesNewRomanPSMT"/>
        </w:rPr>
        <w:t xml:space="preserve"> 2.0 polymerase were purchased from New England Biolabs (Ipswich, MA, USA). 10×Cas12a- ssDNA Buffer II and LbaCas12a Nuclease were purchased from </w:t>
      </w:r>
      <w:proofErr w:type="spellStart"/>
      <w:r w:rsidRPr="005F5C28">
        <w:rPr>
          <w:rFonts w:ascii="TimesNewRomanPSMT" w:hAnsi="TimesNewRomanPSMT"/>
        </w:rPr>
        <w:t>Novoprotein</w:t>
      </w:r>
      <w:proofErr w:type="spellEnd"/>
      <w:r w:rsidRPr="005F5C28">
        <w:rPr>
          <w:rFonts w:ascii="TimesNewRomanPSMT" w:hAnsi="TimesNewRomanPSMT"/>
        </w:rPr>
        <w:t xml:space="preserve"> Scientific Inc. Isotheral amplification primers, modified sequences and crRNAs were synthesized by </w:t>
      </w:r>
      <w:proofErr w:type="spellStart"/>
      <w:r w:rsidRPr="005F5C28">
        <w:rPr>
          <w:rFonts w:ascii="TimesNewRomanPSMT" w:hAnsi="TimesNewRomanPSMT"/>
        </w:rPr>
        <w:t>Sangon</w:t>
      </w:r>
      <w:proofErr w:type="spellEnd"/>
      <w:r w:rsidRPr="005F5C28">
        <w:rPr>
          <w:rFonts w:ascii="TimesNewRomanPSMT" w:hAnsi="TimesNewRomanPSMT"/>
        </w:rPr>
        <w:t xml:space="preserve"> Biotech (Shanghai, China). The sequences of oligonucleotide used are presented in Table S1. Nucleic acid extraction Kit used for actual samples was purchased from </w:t>
      </w:r>
      <w:proofErr w:type="spellStart"/>
      <w:r w:rsidRPr="005F5C28">
        <w:rPr>
          <w:rFonts w:ascii="TimesNewRomanPSMT" w:hAnsi="TimesNewRomanPSMT"/>
        </w:rPr>
        <w:t>Tiangen</w:t>
      </w:r>
      <w:proofErr w:type="spellEnd"/>
      <w:r w:rsidRPr="005F5C28">
        <w:rPr>
          <w:rFonts w:ascii="TimesNewRomanPSMT" w:hAnsi="TimesNewRomanPSMT"/>
        </w:rPr>
        <w:t xml:space="preserve"> Biotech (Beijing, China). </w:t>
      </w:r>
      <w:bookmarkStart w:id="6" w:name="OLE_LINK136"/>
      <w:bookmarkStart w:id="7" w:name="OLE_LINK137"/>
      <w:r w:rsidRPr="005F5C28">
        <w:rPr>
          <w:rFonts w:ascii="TimesNewRomanPSMT" w:hAnsi="TimesNewRomanPSMT"/>
        </w:rPr>
        <w:t xml:space="preserve">The supporting real-time fluorescence quantitative detector </w:t>
      </w:r>
      <w:proofErr w:type="spellStart"/>
      <w:r w:rsidRPr="005F5C28">
        <w:rPr>
          <w:rFonts w:ascii="TimesNewRomanPSMT" w:hAnsi="TimesNewRomanPSMT"/>
        </w:rPr>
        <w:t>LightCycler</w:t>
      </w:r>
      <w:proofErr w:type="spellEnd"/>
      <w:r w:rsidRPr="005F5C28">
        <w:rPr>
          <w:rFonts w:ascii="TimesNewRomanPSMT" w:hAnsi="TimesNewRomanPSMT"/>
        </w:rPr>
        <w:t xml:space="preserve"> 96 instrument (Roche Diagnostics GmbH, Germany), Applied Biosystems </w:t>
      </w:r>
      <w:proofErr w:type="spellStart"/>
      <w:r w:rsidRPr="005F5C28">
        <w:rPr>
          <w:rFonts w:ascii="TimesNewRomanPSMT" w:hAnsi="TimesNewRomanPSMT"/>
        </w:rPr>
        <w:t>SimpliAmpTM</w:t>
      </w:r>
      <w:proofErr w:type="spellEnd"/>
      <w:r w:rsidRPr="005F5C28">
        <w:rPr>
          <w:rFonts w:ascii="TimesNewRomanPSMT" w:hAnsi="TimesNewRomanPSMT"/>
        </w:rPr>
        <w:t xml:space="preserve"> PCR thermal cycler.</w:t>
      </w:r>
    </w:p>
    <w:bookmarkEnd w:id="6"/>
    <w:bookmarkEnd w:id="7"/>
    <w:p w14:paraId="15942C49" w14:textId="79C8C3A1" w:rsidR="00130B7B" w:rsidRPr="00130B7B" w:rsidRDefault="00130B7B" w:rsidP="00130B7B">
      <w:pPr>
        <w:pStyle w:val="a3"/>
      </w:pPr>
    </w:p>
    <w:sectPr w:rsidR="00130B7B" w:rsidRPr="00130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7B"/>
    <w:rsid w:val="00030E25"/>
    <w:rsid w:val="00097D31"/>
    <w:rsid w:val="000A417F"/>
    <w:rsid w:val="00130B7B"/>
    <w:rsid w:val="00160A92"/>
    <w:rsid w:val="00215E29"/>
    <w:rsid w:val="002419D9"/>
    <w:rsid w:val="00250621"/>
    <w:rsid w:val="00266024"/>
    <w:rsid w:val="002B47F5"/>
    <w:rsid w:val="003264C2"/>
    <w:rsid w:val="00394243"/>
    <w:rsid w:val="00432B7D"/>
    <w:rsid w:val="00477869"/>
    <w:rsid w:val="00550427"/>
    <w:rsid w:val="005B2D8C"/>
    <w:rsid w:val="005D4BEC"/>
    <w:rsid w:val="005E0D0D"/>
    <w:rsid w:val="005F1BBF"/>
    <w:rsid w:val="005F5C28"/>
    <w:rsid w:val="006401D6"/>
    <w:rsid w:val="00650469"/>
    <w:rsid w:val="006713EE"/>
    <w:rsid w:val="006B6333"/>
    <w:rsid w:val="0074124D"/>
    <w:rsid w:val="0077275B"/>
    <w:rsid w:val="008278D2"/>
    <w:rsid w:val="008728F4"/>
    <w:rsid w:val="008A2603"/>
    <w:rsid w:val="008C28A1"/>
    <w:rsid w:val="009D7D34"/>
    <w:rsid w:val="009E33D1"/>
    <w:rsid w:val="00A85B15"/>
    <w:rsid w:val="00A94BB4"/>
    <w:rsid w:val="00AF1C70"/>
    <w:rsid w:val="00B027B1"/>
    <w:rsid w:val="00B2778F"/>
    <w:rsid w:val="00B87FAB"/>
    <w:rsid w:val="00BD6215"/>
    <w:rsid w:val="00C05117"/>
    <w:rsid w:val="00C22D25"/>
    <w:rsid w:val="00C961A3"/>
    <w:rsid w:val="00D05967"/>
    <w:rsid w:val="00D13554"/>
    <w:rsid w:val="00E6196E"/>
    <w:rsid w:val="00EE5CCE"/>
    <w:rsid w:val="00F609F6"/>
    <w:rsid w:val="00F73FFD"/>
    <w:rsid w:val="00F83923"/>
    <w:rsid w:val="00FB6762"/>
    <w:rsid w:val="00FF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9F892"/>
  <w15:chartTrackingRefBased/>
  <w15:docId w15:val="{BBC854E2-F0AD-5C48-BB4A-21CD8CB3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130B7B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批注文字 字符"/>
    <w:basedOn w:val="a0"/>
    <w:link w:val="a3"/>
    <w:uiPriority w:val="99"/>
    <w:rsid w:val="00130B7B"/>
    <w:rPr>
      <w:rFonts w:ascii="宋体" w:eastAsia="宋体" w:hAnsi="宋体" w:cs="宋体"/>
      <w:kern w:val="0"/>
      <w:sz w:val="24"/>
    </w:rPr>
  </w:style>
  <w:style w:type="character" w:customStyle="1" w:styleId="fontstyle01">
    <w:name w:val="fontstyle01"/>
    <w:basedOn w:val="a0"/>
    <w:rsid w:val="00130B7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30B7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39"/>
    <w:rsid w:val="00130B7B"/>
    <w:rPr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130B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8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9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4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4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思妍</dc:creator>
  <cp:keywords/>
  <dc:description/>
  <cp:lastModifiedBy>周 思妍</cp:lastModifiedBy>
  <cp:revision>2</cp:revision>
  <dcterms:created xsi:type="dcterms:W3CDTF">2025-03-26T14:59:00Z</dcterms:created>
  <dcterms:modified xsi:type="dcterms:W3CDTF">2025-03-26T14:59:00Z</dcterms:modified>
</cp:coreProperties>
</file>